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86B04" w14:textId="77777777" w:rsidR="00FE32D9" w:rsidRPr="004205A8" w:rsidRDefault="00FE32D9" w:rsidP="00FE32D9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4205A8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4205A8">
        <w:rPr>
          <w:rFonts w:ascii="Times New Roman" w:hAnsi="Times New Roman" w:cs="Times New Roman"/>
          <w:sz w:val="24"/>
          <w:szCs w:val="24"/>
        </w:rPr>
        <w:t xml:space="preserve"> </w:t>
      </w:r>
      <w:r w:rsidRPr="004205A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Table 1. Intra- and inter-observer reproducibility in measurement of </w:t>
      </w:r>
      <w:r w:rsidR="00653C4C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the lamina cribrosa depth</w:t>
      </w:r>
    </w:p>
    <w:tbl>
      <w:tblPr>
        <w:tblStyle w:val="a3"/>
        <w:tblW w:w="9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437"/>
        <w:gridCol w:w="2438"/>
      </w:tblGrid>
      <w:tr w:rsidR="00FE32D9" w:rsidRPr="004205A8" w14:paraId="459AC419" w14:textId="77777777" w:rsidTr="00E63807">
        <w:trPr>
          <w:trHeight w:val="667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5FE4855" w14:textId="77777777" w:rsidR="00FE32D9" w:rsidRPr="004205A8" w:rsidRDefault="00FE32D9" w:rsidP="00E6380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4205A8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Parameters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07298A1F" w14:textId="77777777" w:rsidR="00FE32D9" w:rsidRPr="004205A8" w:rsidRDefault="00FE32D9" w:rsidP="00E63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proofErr w:type="spellStart"/>
            <w:r w:rsidRPr="004205A8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Intraobserver</w:t>
            </w:r>
            <w:proofErr w:type="spellEnd"/>
            <w:r w:rsidRPr="004205A8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 ICC (95% CI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5FA4854D" w14:textId="77777777" w:rsidR="00FE32D9" w:rsidRPr="004205A8" w:rsidRDefault="00FE32D9" w:rsidP="00E63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4205A8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Interobserver ICC (95% CI)</w:t>
            </w:r>
          </w:p>
        </w:tc>
      </w:tr>
      <w:tr w:rsidR="00FE32D9" w:rsidRPr="004205A8" w14:paraId="7C8D3BC8" w14:textId="77777777" w:rsidTr="00E63807">
        <w:trPr>
          <w:trHeight w:val="442"/>
        </w:trPr>
        <w:tc>
          <w:tcPr>
            <w:tcW w:w="4395" w:type="dxa"/>
          </w:tcPr>
          <w:p w14:paraId="5D61C6DA" w14:textId="77777777" w:rsidR="00FE32D9" w:rsidRPr="004205A8" w:rsidRDefault="00653C4C" w:rsidP="00653C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mina cribrosa depth at 0</w:t>
            </w:r>
            <w:r w:rsidRPr="004205A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FE32D9" w:rsidRPr="004205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FE32D9" w:rsidRPr="004205A8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µ</w:t>
            </w:r>
            <w:r w:rsidR="00FE32D9" w:rsidRPr="004205A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437" w:type="dxa"/>
          </w:tcPr>
          <w:p w14:paraId="0B1675E3" w14:textId="77777777" w:rsidR="00FE32D9" w:rsidRPr="004205A8" w:rsidRDefault="00FE32D9" w:rsidP="00653C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4205A8">
              <w:rPr>
                <w:rFonts w:ascii="Times New Roman" w:hAnsi="Times New Roman" w:cs="Times New Roman"/>
                <w:sz w:val="24"/>
              </w:rPr>
              <w:t>0.9</w:t>
            </w:r>
            <w:r w:rsidR="00653C4C">
              <w:rPr>
                <w:rFonts w:ascii="Times New Roman" w:hAnsi="Times New Roman" w:cs="Times New Roman"/>
                <w:sz w:val="24"/>
              </w:rPr>
              <w:t>42</w:t>
            </w:r>
            <w:r w:rsidRPr="004205A8">
              <w:rPr>
                <w:rFonts w:ascii="Times New Roman" w:hAnsi="Times New Roman" w:cs="Times New Roman"/>
                <w:sz w:val="24"/>
              </w:rPr>
              <w:t xml:space="preserve"> (0.9</w:t>
            </w:r>
            <w:r w:rsidR="00653C4C">
              <w:rPr>
                <w:rFonts w:ascii="Times New Roman" w:hAnsi="Times New Roman" w:cs="Times New Roman"/>
                <w:sz w:val="24"/>
              </w:rPr>
              <w:t>01</w:t>
            </w:r>
            <w:r w:rsidRPr="004205A8">
              <w:rPr>
                <w:rFonts w:ascii="Times New Roman" w:hAnsi="Times New Roman" w:cs="Times New Roman"/>
                <w:sz w:val="24"/>
              </w:rPr>
              <w:t>–0.</w:t>
            </w:r>
            <w:r w:rsidR="00653C4C">
              <w:rPr>
                <w:rFonts w:ascii="Times New Roman" w:hAnsi="Times New Roman" w:cs="Times New Roman"/>
                <w:sz w:val="24"/>
              </w:rPr>
              <w:t>982</w:t>
            </w:r>
            <w:r w:rsidRPr="004205A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38" w:type="dxa"/>
          </w:tcPr>
          <w:p w14:paraId="77B52D06" w14:textId="77777777" w:rsidR="00FE32D9" w:rsidRPr="004205A8" w:rsidRDefault="00FE32D9" w:rsidP="00653C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4205A8">
              <w:rPr>
                <w:rFonts w:ascii="Times New Roman" w:hAnsi="Times New Roman" w:cs="Times New Roman"/>
                <w:sz w:val="24"/>
              </w:rPr>
              <w:t>0.9</w:t>
            </w:r>
            <w:r w:rsidR="00653C4C">
              <w:rPr>
                <w:rFonts w:ascii="Times New Roman" w:hAnsi="Times New Roman" w:cs="Times New Roman"/>
                <w:sz w:val="24"/>
              </w:rPr>
              <w:t>54 (0.919–0.988</w:t>
            </w:r>
            <w:r w:rsidRPr="004205A8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FE32D9" w:rsidRPr="004205A8" w14:paraId="24CFD43D" w14:textId="77777777" w:rsidTr="00E63807">
        <w:trPr>
          <w:trHeight w:val="442"/>
        </w:trPr>
        <w:tc>
          <w:tcPr>
            <w:tcW w:w="4395" w:type="dxa"/>
          </w:tcPr>
          <w:p w14:paraId="513B6A8E" w14:textId="11860934" w:rsidR="00FE32D9" w:rsidRPr="004205A8" w:rsidRDefault="00653C4C" w:rsidP="00653C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mina cribrosa depth at </w:t>
            </w:r>
            <w:r w:rsidR="00C213F9" w:rsidRPr="00C213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205A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4205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4205A8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µ</w:t>
            </w:r>
            <w:r w:rsidRPr="004205A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437" w:type="dxa"/>
          </w:tcPr>
          <w:p w14:paraId="6F73B003" w14:textId="77777777" w:rsidR="00FE32D9" w:rsidRPr="004205A8" w:rsidRDefault="00FE32D9" w:rsidP="00653C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4205A8">
              <w:rPr>
                <w:rFonts w:ascii="Times New Roman" w:hAnsi="Times New Roman" w:cs="Times New Roman"/>
                <w:sz w:val="24"/>
              </w:rPr>
              <w:t>0.9</w:t>
            </w:r>
            <w:r w:rsidR="00653C4C">
              <w:rPr>
                <w:rFonts w:ascii="Times New Roman" w:hAnsi="Times New Roman" w:cs="Times New Roman"/>
                <w:sz w:val="24"/>
              </w:rPr>
              <w:t>24</w:t>
            </w:r>
            <w:r w:rsidRPr="004205A8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653C4C">
              <w:rPr>
                <w:rFonts w:ascii="Times New Roman" w:hAnsi="Times New Roman" w:cs="Times New Roman"/>
                <w:sz w:val="24"/>
              </w:rPr>
              <w:t>85</w:t>
            </w:r>
            <w:r w:rsidRPr="004205A8">
              <w:rPr>
                <w:rFonts w:ascii="Times New Roman" w:hAnsi="Times New Roman" w:cs="Times New Roman"/>
                <w:sz w:val="24"/>
              </w:rPr>
              <w:t>2–0.98</w:t>
            </w:r>
            <w:r w:rsidR="00653C4C">
              <w:rPr>
                <w:rFonts w:ascii="Times New Roman" w:hAnsi="Times New Roman" w:cs="Times New Roman"/>
                <w:sz w:val="24"/>
              </w:rPr>
              <w:t>8</w:t>
            </w:r>
            <w:r w:rsidRPr="004205A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38" w:type="dxa"/>
          </w:tcPr>
          <w:p w14:paraId="4434488B" w14:textId="77777777" w:rsidR="00FE32D9" w:rsidRPr="004205A8" w:rsidRDefault="00FE32D9" w:rsidP="00E63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4205A8">
              <w:rPr>
                <w:rFonts w:ascii="Times New Roman" w:hAnsi="Times New Roman" w:cs="Times New Roman"/>
                <w:sz w:val="24"/>
              </w:rPr>
              <w:t>0</w:t>
            </w:r>
            <w:r w:rsidR="00653C4C">
              <w:rPr>
                <w:rFonts w:ascii="Times New Roman" w:hAnsi="Times New Roman" w:cs="Times New Roman"/>
                <w:sz w:val="24"/>
              </w:rPr>
              <w:t>.962 (0.925–0.994</w:t>
            </w:r>
            <w:r w:rsidRPr="004205A8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FE32D9" w:rsidRPr="004205A8" w14:paraId="19675694" w14:textId="77777777" w:rsidTr="00E63807">
        <w:trPr>
          <w:trHeight w:val="442"/>
        </w:trPr>
        <w:tc>
          <w:tcPr>
            <w:tcW w:w="4395" w:type="dxa"/>
          </w:tcPr>
          <w:p w14:paraId="540DF689" w14:textId="75B0BE1C" w:rsidR="00FE32D9" w:rsidRPr="004205A8" w:rsidRDefault="00653C4C" w:rsidP="00653C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mina cribrosa depth at </w:t>
            </w:r>
            <w:r w:rsidR="00C213F9" w:rsidRPr="00C213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205A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4205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4205A8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µ</w:t>
            </w:r>
            <w:r w:rsidRPr="004205A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437" w:type="dxa"/>
          </w:tcPr>
          <w:p w14:paraId="36B7BF76" w14:textId="77777777" w:rsidR="00FE32D9" w:rsidRPr="004205A8" w:rsidRDefault="00FE32D9" w:rsidP="00653C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4205A8">
              <w:rPr>
                <w:rFonts w:ascii="Times New Roman" w:hAnsi="Times New Roman" w:cs="Times New Roman"/>
                <w:sz w:val="24"/>
              </w:rPr>
              <w:t>0.9</w:t>
            </w:r>
            <w:r w:rsidR="00653C4C">
              <w:rPr>
                <w:rFonts w:ascii="Times New Roman" w:hAnsi="Times New Roman" w:cs="Times New Roman"/>
                <w:sz w:val="24"/>
              </w:rPr>
              <w:t>30</w:t>
            </w:r>
            <w:r w:rsidRPr="004205A8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653C4C">
              <w:rPr>
                <w:rFonts w:ascii="Times New Roman" w:hAnsi="Times New Roman" w:cs="Times New Roman"/>
                <w:sz w:val="24"/>
              </w:rPr>
              <w:t>883</w:t>
            </w:r>
            <w:r w:rsidRPr="004205A8">
              <w:rPr>
                <w:rFonts w:ascii="Times New Roman" w:hAnsi="Times New Roman" w:cs="Times New Roman"/>
                <w:sz w:val="24"/>
              </w:rPr>
              <w:t>–0.9</w:t>
            </w:r>
            <w:r w:rsidR="00653C4C">
              <w:rPr>
                <w:rFonts w:ascii="Times New Roman" w:hAnsi="Times New Roman" w:cs="Times New Roman"/>
                <w:sz w:val="24"/>
              </w:rPr>
              <w:t>79</w:t>
            </w:r>
            <w:r w:rsidRPr="004205A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38" w:type="dxa"/>
          </w:tcPr>
          <w:p w14:paraId="4238D59A" w14:textId="77777777" w:rsidR="00FE32D9" w:rsidRPr="004205A8" w:rsidRDefault="00FE32D9" w:rsidP="00E63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4205A8">
              <w:rPr>
                <w:rFonts w:ascii="Times New Roman" w:hAnsi="Times New Roman" w:cs="Times New Roman"/>
                <w:sz w:val="24"/>
              </w:rPr>
              <w:t>0</w:t>
            </w:r>
            <w:r w:rsidR="00653C4C">
              <w:rPr>
                <w:rFonts w:ascii="Times New Roman" w:hAnsi="Times New Roman" w:cs="Times New Roman"/>
                <w:sz w:val="24"/>
              </w:rPr>
              <w:t>.937 (0.890–0.990</w:t>
            </w:r>
            <w:r w:rsidRPr="004205A8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2C71393E" w14:textId="77777777" w:rsidR="00BB5C99" w:rsidRPr="00653C4C" w:rsidRDefault="00653C4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3C4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653C4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53C4C">
        <w:rPr>
          <w:rFonts w:ascii="Times New Roman" w:hAnsi="Times New Roman" w:cs="Times New Roman"/>
          <w:color w:val="000000" w:themeColor="text1"/>
          <w:sz w:val="24"/>
          <w:szCs w:val="24"/>
        </w:rPr>
        <w:t>intraclass correlation coefficients</w:t>
      </w:r>
      <w:r w:rsidRPr="00653C4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sectPr w:rsidR="00BB5C99" w:rsidRPr="00653C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49B81A" w14:textId="77777777" w:rsidR="00E04BCE" w:rsidRDefault="00E04BCE" w:rsidP="00D840FD">
      <w:pPr>
        <w:spacing w:after="0" w:line="240" w:lineRule="auto"/>
      </w:pPr>
      <w:r>
        <w:separator/>
      </w:r>
    </w:p>
  </w:endnote>
  <w:endnote w:type="continuationSeparator" w:id="0">
    <w:p w14:paraId="3CEC3BE2" w14:textId="77777777" w:rsidR="00E04BCE" w:rsidRDefault="00E04BCE" w:rsidP="00D840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53C22" w14:textId="77777777" w:rsidR="00E04BCE" w:rsidRDefault="00E04BCE" w:rsidP="00D840FD">
      <w:pPr>
        <w:spacing w:after="0" w:line="240" w:lineRule="auto"/>
      </w:pPr>
      <w:r>
        <w:separator/>
      </w:r>
    </w:p>
  </w:footnote>
  <w:footnote w:type="continuationSeparator" w:id="0">
    <w:p w14:paraId="0BC79B3F" w14:textId="77777777" w:rsidR="00E04BCE" w:rsidRDefault="00E04BCE" w:rsidP="00D840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2MjE2sDQzMjQwNzBQ0lEKTi0uzszPAykwqgUAQL6RKiwAAAA="/>
  </w:docVars>
  <w:rsids>
    <w:rsidRoot w:val="00FE32D9"/>
    <w:rsid w:val="000E39E4"/>
    <w:rsid w:val="00653C4C"/>
    <w:rsid w:val="00BB5C99"/>
    <w:rsid w:val="00C213F9"/>
    <w:rsid w:val="00D840FD"/>
    <w:rsid w:val="00E04BCE"/>
    <w:rsid w:val="00FE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A20A68"/>
  <w15:chartTrackingRefBased/>
  <w15:docId w15:val="{E974BA87-6B36-4DD4-8E1F-799B97F28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32D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3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840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840FD"/>
  </w:style>
  <w:style w:type="paragraph" w:styleId="a5">
    <w:name w:val="footer"/>
    <w:basedOn w:val="a"/>
    <w:link w:val="Char0"/>
    <w:uiPriority w:val="99"/>
    <w:unhideWhenUsed/>
    <w:rsid w:val="00D840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84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young83.park@gmail.com</dc:creator>
  <cp:keywords/>
  <dc:description/>
  <cp:lastModifiedBy>박도영</cp:lastModifiedBy>
  <cp:revision>4</cp:revision>
  <dcterms:created xsi:type="dcterms:W3CDTF">2022-03-08T14:41:00Z</dcterms:created>
  <dcterms:modified xsi:type="dcterms:W3CDTF">2022-09-08T23:52:00Z</dcterms:modified>
</cp:coreProperties>
</file>